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903F8" w14:textId="17E560BA" w:rsidR="00710A14" w:rsidRPr="003554C4" w:rsidRDefault="00EA37E7" w:rsidP="00710A14">
      <w:pPr>
        <w:spacing w:after="120"/>
        <w:ind w:left="142"/>
      </w:pPr>
      <w:r w:rsidRPr="003554C4">
        <w:t>Additional file</w:t>
      </w:r>
      <w:r w:rsidR="00710A14" w:rsidRPr="003554C4">
        <w:t xml:space="preserve"> </w:t>
      </w:r>
      <w:r w:rsidRPr="003554C4">
        <w:t>1</w:t>
      </w:r>
      <w:r w:rsidR="00710A14" w:rsidRPr="003554C4">
        <w:t>: Search strategy - key concepts and keywords/synonyms</w:t>
      </w:r>
      <w:r w:rsidR="00606826" w:rsidRPr="003554C4">
        <w:t xml:space="preserve"> used across all </w:t>
      </w:r>
      <w:proofErr w:type="gramStart"/>
      <w:r w:rsidR="00606826" w:rsidRPr="003554C4">
        <w:t>databases</w:t>
      </w:r>
      <w:proofErr w:type="gramEnd"/>
    </w:p>
    <w:tbl>
      <w:tblPr>
        <w:tblStyle w:val="TableGrid"/>
        <w:tblW w:w="0" w:type="auto"/>
        <w:tblInd w:w="142" w:type="dxa"/>
        <w:tblLook w:val="04A0" w:firstRow="1" w:lastRow="0" w:firstColumn="1" w:lastColumn="0" w:noHBand="0" w:noVBand="1"/>
      </w:tblPr>
      <w:tblGrid>
        <w:gridCol w:w="1994"/>
        <w:gridCol w:w="1805"/>
        <w:gridCol w:w="2669"/>
        <w:gridCol w:w="2406"/>
      </w:tblGrid>
      <w:tr w:rsidR="00710A14" w:rsidRPr="003554C4" w14:paraId="620150BF" w14:textId="77777777" w:rsidTr="00293BC8">
        <w:trPr>
          <w:trHeight w:val="456"/>
        </w:trPr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A0881" w14:textId="5D3D8F2E" w:rsidR="00710A14" w:rsidRPr="003554C4" w:rsidRDefault="00AF070F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>Evaluation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D646C" w14:textId="111235C9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 xml:space="preserve">Public </w:t>
            </w:r>
            <w:r w:rsidR="00AF070F" w:rsidRPr="003554C4">
              <w:rPr>
                <w:rStyle w:val="SubtleEmphasis"/>
                <w:i w:val="0"/>
                <w:iCs w:val="0"/>
              </w:rPr>
              <w:t>h</w:t>
            </w:r>
            <w:r w:rsidRPr="003554C4">
              <w:rPr>
                <w:rStyle w:val="SubtleEmphasis"/>
                <w:i w:val="0"/>
                <w:iCs w:val="0"/>
              </w:rPr>
              <w:t>ealth</w:t>
            </w:r>
          </w:p>
          <w:p w14:paraId="1B226864" w14:textId="7777777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>risks</w:t>
            </w:r>
          </w:p>
        </w:tc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66C4F" w14:textId="0E4EA111" w:rsidR="00710A14" w:rsidRPr="003554C4" w:rsidRDefault="00AF070F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>Instrument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5C69D" w14:textId="6DFF3875" w:rsidR="00710A14" w:rsidRPr="003554C4" w:rsidRDefault="00AF070F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</w:rPr>
              <w:t>Governance</w:t>
            </w:r>
          </w:p>
        </w:tc>
      </w:tr>
      <w:tr w:rsidR="00710A14" w:rsidRPr="003554C4" w14:paraId="082A1ED8" w14:textId="77777777" w:rsidTr="00293BC8">
        <w:trPr>
          <w:trHeight w:val="846"/>
        </w:trPr>
        <w:tc>
          <w:tcPr>
            <w:tcW w:w="1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69B0C" w14:textId="7777777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proofErr w:type="spellStart"/>
            <w:r w:rsidRPr="003554C4">
              <w:rPr>
                <w:rStyle w:val="SubtleEmphasis"/>
              </w:rPr>
              <w:t>evaluat</w:t>
            </w:r>
            <w:proofErr w:type="spellEnd"/>
            <w:r w:rsidRPr="003554C4">
              <w:rPr>
                <w:rStyle w:val="SubtleEmphasis"/>
              </w:rPr>
              <w:t>*</w:t>
            </w:r>
          </w:p>
          <w:p w14:paraId="1BD6DBCD" w14:textId="0FB2E06D" w:rsidR="00710A14" w:rsidRPr="003554C4" w:rsidRDefault="00710A14">
            <w:pPr>
              <w:spacing w:line="240" w:lineRule="auto"/>
              <w:rPr>
                <w:rStyle w:val="SubtleEmphasis"/>
              </w:rPr>
            </w:pPr>
            <w:proofErr w:type="spellStart"/>
            <w:r w:rsidRPr="003554C4">
              <w:rPr>
                <w:rStyle w:val="SubtleEmphasis"/>
              </w:rPr>
              <w:t>analys</w:t>
            </w:r>
            <w:proofErr w:type="spellEnd"/>
            <w:r w:rsidRPr="003554C4">
              <w:rPr>
                <w:rStyle w:val="SubtleEmphasis"/>
              </w:rPr>
              <w:t>*</w:t>
            </w:r>
          </w:p>
          <w:p w14:paraId="490E3531" w14:textId="58EF0021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proofErr w:type="spellStart"/>
            <w:r w:rsidRPr="003554C4">
              <w:rPr>
                <w:rStyle w:val="SubtleEmphasis"/>
                <w:i w:val="0"/>
                <w:iCs w:val="0"/>
              </w:rPr>
              <w:t>analyz</w:t>
            </w:r>
            <w:proofErr w:type="spellEnd"/>
            <w:r w:rsidRPr="003554C4">
              <w:rPr>
                <w:rStyle w:val="SubtleEmphasis"/>
                <w:i w:val="0"/>
                <w:iCs w:val="0"/>
              </w:rPr>
              <w:t>*</w:t>
            </w:r>
          </w:p>
          <w:p w14:paraId="1CBB030B" w14:textId="7777777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</w:rPr>
              <w:t>outcome*</w:t>
            </w:r>
          </w:p>
          <w:p w14:paraId="4D707FFB" w14:textId="77777777" w:rsidR="00710A14" w:rsidRPr="003554C4" w:rsidRDefault="00710A14">
            <w:p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effect*</w:t>
            </w:r>
          </w:p>
          <w:p w14:paraId="5DD659E2" w14:textId="4D3688B2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>review</w:t>
            </w:r>
          </w:p>
          <w:p w14:paraId="3372BBB0" w14:textId="03C91F76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>impact</w:t>
            </w:r>
          </w:p>
          <w:p w14:paraId="0C1D426C" w14:textId="4CF37D01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>design</w:t>
            </w:r>
          </w:p>
          <w:p w14:paraId="51519E63" w14:textId="7A6E6CD3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>implement*</w:t>
            </w:r>
          </w:p>
          <w:p w14:paraId="6FEAA8DB" w14:textId="7777777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CD03F" w14:textId="7777777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</w:rPr>
              <w:t>“</w:t>
            </w:r>
            <w:proofErr w:type="gramStart"/>
            <w:r w:rsidRPr="003554C4">
              <w:rPr>
                <w:rStyle w:val="SubtleEmphasis"/>
              </w:rPr>
              <w:t>public</w:t>
            </w:r>
            <w:proofErr w:type="gramEnd"/>
            <w:r w:rsidRPr="003554C4">
              <w:rPr>
                <w:rStyle w:val="SubtleEmphasis"/>
              </w:rPr>
              <w:t xml:space="preserve"> health”</w:t>
            </w:r>
          </w:p>
          <w:p w14:paraId="56FB0AA8" w14:textId="7D10AE0D" w:rsidR="00710A14" w:rsidRPr="003554C4" w:rsidRDefault="00710A14">
            <w:p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Food</w:t>
            </w:r>
          </w:p>
          <w:p w14:paraId="4B1FFC44" w14:textId="31E5951E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>Sugar</w:t>
            </w:r>
          </w:p>
          <w:p w14:paraId="2F376632" w14:textId="7B99204B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>Salt</w:t>
            </w:r>
          </w:p>
          <w:p w14:paraId="34AA996B" w14:textId="5998C43E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>Drink</w:t>
            </w:r>
          </w:p>
          <w:p w14:paraId="7E09AD51" w14:textId="23E7C0BE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>Beverage</w:t>
            </w:r>
          </w:p>
          <w:p w14:paraId="0FE1F616" w14:textId="686985C2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>Nutri*</w:t>
            </w:r>
          </w:p>
          <w:p w14:paraId="54617586" w14:textId="6CDB05A2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>Alcohol*</w:t>
            </w:r>
          </w:p>
          <w:p w14:paraId="243A324C" w14:textId="7777777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>Liquor</w:t>
            </w:r>
          </w:p>
          <w:p w14:paraId="6489B151" w14:textId="58287C6C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>Tobacco</w:t>
            </w:r>
          </w:p>
          <w:p w14:paraId="57CB4E5D" w14:textId="52A9D22A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>Cigarette*</w:t>
            </w:r>
          </w:p>
          <w:p w14:paraId="057803A5" w14:textId="378D8E8A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>“</w:t>
            </w:r>
            <w:proofErr w:type="gramStart"/>
            <w:r w:rsidRPr="003554C4">
              <w:rPr>
                <w:rStyle w:val="SubtleEmphasis"/>
                <w:i w:val="0"/>
                <w:iCs w:val="0"/>
              </w:rPr>
              <w:t>environmental</w:t>
            </w:r>
            <w:proofErr w:type="gramEnd"/>
            <w:r w:rsidRPr="003554C4">
              <w:rPr>
                <w:rStyle w:val="SubtleEmphasis"/>
                <w:i w:val="0"/>
                <w:iCs w:val="0"/>
              </w:rPr>
              <w:t xml:space="preserve"> hazard”</w:t>
            </w:r>
          </w:p>
          <w:p w14:paraId="7F2E901D" w14:textId="7F7E97BD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>Lead</w:t>
            </w:r>
          </w:p>
          <w:p w14:paraId="331A2132" w14:textId="6744E2D8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>Asbestos</w:t>
            </w:r>
          </w:p>
          <w:p w14:paraId="5487C2FF" w14:textId="20951A1F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>chemical</w:t>
            </w:r>
          </w:p>
          <w:p w14:paraId="1EE93831" w14:textId="1317DFDF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</w:p>
        </w:tc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D618D" w14:textId="7777777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proofErr w:type="spellStart"/>
            <w:r w:rsidRPr="003554C4">
              <w:rPr>
                <w:rStyle w:val="SubtleEmphasis"/>
              </w:rPr>
              <w:t>legislat</w:t>
            </w:r>
            <w:proofErr w:type="spellEnd"/>
            <w:r w:rsidRPr="003554C4">
              <w:rPr>
                <w:rStyle w:val="SubtleEmphasis"/>
              </w:rPr>
              <w:t>*; law*</w:t>
            </w:r>
          </w:p>
          <w:p w14:paraId="26344F71" w14:textId="7777777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proofErr w:type="spellStart"/>
            <w:r w:rsidRPr="003554C4">
              <w:rPr>
                <w:rStyle w:val="SubtleEmphasis"/>
              </w:rPr>
              <w:t>regulat</w:t>
            </w:r>
            <w:proofErr w:type="spellEnd"/>
            <w:r w:rsidRPr="003554C4">
              <w:rPr>
                <w:rStyle w:val="SubtleEmphasis"/>
              </w:rPr>
              <w:t>*</w:t>
            </w:r>
            <w:proofErr w:type="gramStart"/>
            <w:r w:rsidRPr="003554C4">
              <w:rPr>
                <w:rStyle w:val="SubtleEmphasis"/>
              </w:rPr>
              <w:t>;  compliance</w:t>
            </w:r>
            <w:proofErr w:type="gramEnd"/>
          </w:p>
          <w:p w14:paraId="3FD86736" w14:textId="7777777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</w:rPr>
              <w:t>“code* of practice”</w:t>
            </w:r>
          </w:p>
          <w:p w14:paraId="6BFC4F31" w14:textId="7777777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</w:rPr>
              <w:t>standard*</w:t>
            </w:r>
          </w:p>
          <w:p w14:paraId="4976FD11" w14:textId="7951D6BB" w:rsidR="00710A14" w:rsidRPr="003554C4" w:rsidRDefault="00710A14">
            <w:p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guideline*</w:t>
            </w:r>
          </w:p>
          <w:p w14:paraId="64F151E9" w14:textId="2570916E" w:rsidR="00710A14" w:rsidRPr="003554C4" w:rsidRDefault="00710A14">
            <w:p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scheme</w:t>
            </w:r>
          </w:p>
          <w:p w14:paraId="7D50B61E" w14:textId="2A331BE4" w:rsidR="00710A14" w:rsidRPr="003554C4" w:rsidRDefault="00710A14">
            <w:p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“</w:t>
            </w:r>
            <w:proofErr w:type="gramStart"/>
            <w:r w:rsidRPr="003554C4">
              <w:rPr>
                <w:rStyle w:val="SubtleEmphasis"/>
              </w:rPr>
              <w:t>legal</w:t>
            </w:r>
            <w:proofErr w:type="gramEnd"/>
            <w:r w:rsidRPr="003554C4">
              <w:rPr>
                <w:rStyle w:val="SubtleEmphasis"/>
              </w:rPr>
              <w:t xml:space="preserve"> tool”</w:t>
            </w:r>
          </w:p>
          <w:p w14:paraId="76A30725" w14:textId="22C80A5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</w:rPr>
              <w:t>“</w:t>
            </w:r>
            <w:proofErr w:type="gramStart"/>
            <w:r w:rsidRPr="003554C4">
              <w:rPr>
                <w:rStyle w:val="SubtleEmphasis"/>
              </w:rPr>
              <w:t>legal</w:t>
            </w:r>
            <w:proofErr w:type="gramEnd"/>
            <w:r w:rsidRPr="003554C4">
              <w:rPr>
                <w:rStyle w:val="SubtleEmphasis"/>
              </w:rPr>
              <w:t xml:space="preserve"> instrument”</w:t>
            </w:r>
          </w:p>
          <w:p w14:paraId="74D74F29" w14:textId="7F60B73A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</w:rPr>
              <w:t>health policy/health policies</w:t>
            </w:r>
          </w:p>
          <w:p w14:paraId="73B0E9AF" w14:textId="7777777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</w:p>
          <w:p w14:paraId="6501E644" w14:textId="7777777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</w:p>
          <w:p w14:paraId="14EBBD1C" w14:textId="7777777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</w:p>
          <w:p w14:paraId="32C29F0F" w14:textId="7777777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CCBA7" w14:textId="7777777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</w:rPr>
              <w:t>government*</w:t>
            </w:r>
          </w:p>
          <w:p w14:paraId="55FDB144" w14:textId="7777777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</w:rPr>
              <w:t>government regulation*</w:t>
            </w:r>
          </w:p>
          <w:p w14:paraId="00865141" w14:textId="7777777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</w:rPr>
              <w:t>governance</w:t>
            </w:r>
          </w:p>
          <w:p w14:paraId="3BE7CC08" w14:textId="7777777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</w:rPr>
              <w:t>policy; policies; policymaker*</w:t>
            </w:r>
          </w:p>
          <w:p w14:paraId="468B2932" w14:textId="7777777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</w:rPr>
              <w:t>co-</w:t>
            </w:r>
            <w:proofErr w:type="spellStart"/>
            <w:r w:rsidRPr="003554C4">
              <w:rPr>
                <w:rStyle w:val="SubtleEmphasis"/>
              </w:rPr>
              <w:t>regulat</w:t>
            </w:r>
            <w:proofErr w:type="spellEnd"/>
            <w:r w:rsidRPr="003554C4">
              <w:rPr>
                <w:rStyle w:val="SubtleEmphasis"/>
              </w:rPr>
              <w:t>*</w:t>
            </w:r>
          </w:p>
          <w:p w14:paraId="63B843BF" w14:textId="04A01C0F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</w:rPr>
              <w:t xml:space="preserve">co </w:t>
            </w:r>
            <w:proofErr w:type="spellStart"/>
            <w:r w:rsidRPr="003554C4">
              <w:rPr>
                <w:rStyle w:val="SubtleEmphasis"/>
              </w:rPr>
              <w:t>regulat</w:t>
            </w:r>
            <w:proofErr w:type="spellEnd"/>
            <w:r w:rsidRPr="003554C4">
              <w:rPr>
                <w:rStyle w:val="SubtleEmphasis"/>
              </w:rPr>
              <w:t>*</w:t>
            </w:r>
          </w:p>
          <w:p w14:paraId="2F0BD566" w14:textId="77777777" w:rsidR="00710A14" w:rsidRPr="003554C4" w:rsidRDefault="00710A14">
            <w:p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self-</w:t>
            </w:r>
            <w:proofErr w:type="spellStart"/>
            <w:r w:rsidRPr="003554C4">
              <w:rPr>
                <w:rStyle w:val="SubtleEmphasis"/>
              </w:rPr>
              <w:t>regulat</w:t>
            </w:r>
            <w:proofErr w:type="spellEnd"/>
            <w:r w:rsidRPr="003554C4">
              <w:rPr>
                <w:rStyle w:val="SubtleEmphasis"/>
              </w:rPr>
              <w:t>*</w:t>
            </w:r>
          </w:p>
          <w:p w14:paraId="62EC1042" w14:textId="1E92BDE4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 xml:space="preserve">self </w:t>
            </w:r>
            <w:proofErr w:type="spellStart"/>
            <w:r w:rsidRPr="003554C4">
              <w:rPr>
                <w:rStyle w:val="SubtleEmphasis"/>
                <w:i w:val="0"/>
                <w:iCs w:val="0"/>
              </w:rPr>
              <w:t>regulat</w:t>
            </w:r>
            <w:proofErr w:type="spellEnd"/>
            <w:r w:rsidRPr="003554C4">
              <w:rPr>
                <w:rStyle w:val="SubtleEmphasis"/>
                <w:i w:val="0"/>
                <w:iCs w:val="0"/>
              </w:rPr>
              <w:t>*</w:t>
            </w:r>
          </w:p>
          <w:p w14:paraId="740669D1" w14:textId="7777777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</w:rPr>
              <w:t>private governance</w:t>
            </w:r>
          </w:p>
          <w:p w14:paraId="351666DF" w14:textId="7777777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</w:rPr>
              <w:t>independent*</w:t>
            </w:r>
          </w:p>
          <w:p w14:paraId="37753AE0" w14:textId="77777777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</w:p>
          <w:p w14:paraId="0AA57299" w14:textId="63DF3278" w:rsidR="00710A14" w:rsidRPr="003554C4" w:rsidRDefault="00710A14">
            <w:pPr>
              <w:spacing w:line="240" w:lineRule="auto"/>
              <w:rPr>
                <w:rStyle w:val="SubtleEmphasis"/>
                <w:i w:val="0"/>
                <w:iCs w:val="0"/>
              </w:rPr>
            </w:pPr>
          </w:p>
        </w:tc>
      </w:tr>
      <w:tr w:rsidR="00293BC8" w:rsidRPr="003554C4" w14:paraId="7490C99E" w14:textId="77777777" w:rsidTr="00CC2B30">
        <w:trPr>
          <w:trHeight w:val="846"/>
        </w:trPr>
        <w:tc>
          <w:tcPr>
            <w:tcW w:w="88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F154B" w14:textId="4090FDBE" w:rsidR="00293BC8" w:rsidRPr="003554C4" w:rsidRDefault="00293BC8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>Scopus</w:t>
            </w:r>
          </w:p>
        </w:tc>
      </w:tr>
      <w:tr w:rsidR="00293BC8" w:rsidRPr="003554C4" w14:paraId="34C69D8F" w14:textId="77777777" w:rsidTr="0006156B">
        <w:trPr>
          <w:trHeight w:val="846"/>
        </w:trPr>
        <w:tc>
          <w:tcPr>
            <w:tcW w:w="88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19B8A" w14:textId="59C03E92" w:rsidR="00293BC8" w:rsidRPr="003554C4" w:rsidRDefault="00335453" w:rsidP="008A000A">
            <w:p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((</w:t>
            </w:r>
            <w:r w:rsidR="00293BC8" w:rsidRPr="003554C4">
              <w:rPr>
                <w:rStyle w:val="SubtleEmphasis"/>
              </w:rPr>
              <w:t>TITLE-ABS-KEY("</w:t>
            </w:r>
            <w:proofErr w:type="spellStart"/>
            <w:r w:rsidR="00293BC8" w:rsidRPr="003554C4">
              <w:rPr>
                <w:rStyle w:val="SubtleEmphasis"/>
              </w:rPr>
              <w:t>legislat</w:t>
            </w:r>
            <w:proofErr w:type="spellEnd"/>
            <w:r w:rsidR="00293BC8" w:rsidRPr="003554C4">
              <w:rPr>
                <w:rStyle w:val="SubtleEmphasis"/>
              </w:rPr>
              <w:t>*" OR "law" OR "</w:t>
            </w:r>
            <w:proofErr w:type="spellStart"/>
            <w:r w:rsidR="00293BC8" w:rsidRPr="003554C4">
              <w:rPr>
                <w:rStyle w:val="SubtleEmphasis"/>
              </w:rPr>
              <w:t>regulat</w:t>
            </w:r>
            <w:proofErr w:type="spellEnd"/>
            <w:r w:rsidR="00293BC8" w:rsidRPr="003554C4">
              <w:rPr>
                <w:rStyle w:val="SubtleEmphasis"/>
              </w:rPr>
              <w:t xml:space="preserve">*" OR "compliance*" OR "code* of practice" OR “standard*” OR “guideline*” OR “scheme” OR “legal tool” OR “legal instrument” OR “health </w:t>
            </w:r>
            <w:proofErr w:type="spellStart"/>
            <w:r w:rsidR="00293BC8" w:rsidRPr="003554C4">
              <w:rPr>
                <w:rStyle w:val="SubtleEmphasis"/>
              </w:rPr>
              <w:t>polic</w:t>
            </w:r>
            <w:proofErr w:type="spellEnd"/>
            <w:r w:rsidR="00293BC8" w:rsidRPr="003554C4">
              <w:rPr>
                <w:rStyle w:val="SubtleEmphasis"/>
              </w:rPr>
              <w:t>*”)</w:t>
            </w:r>
            <w:r w:rsidRPr="003554C4">
              <w:rPr>
                <w:rStyle w:val="SubtleEmphasis"/>
              </w:rPr>
              <w:t xml:space="preserve">) </w:t>
            </w:r>
            <w:r w:rsidR="00293BC8" w:rsidRPr="003554C4">
              <w:rPr>
                <w:rStyle w:val="SubtleEmphasis"/>
              </w:rPr>
              <w:t xml:space="preserve">AND </w:t>
            </w:r>
            <w:r w:rsidRPr="003554C4">
              <w:rPr>
                <w:rStyle w:val="SubtleEmphasis"/>
              </w:rPr>
              <w:t>((TITLE-ABS-KEY("government*" OR “governance” OR “policy*” OR “policies” OR “co-</w:t>
            </w:r>
            <w:proofErr w:type="spellStart"/>
            <w:r w:rsidRPr="003554C4">
              <w:rPr>
                <w:rStyle w:val="SubtleEmphasis"/>
              </w:rPr>
              <w:t>regulat</w:t>
            </w:r>
            <w:proofErr w:type="spellEnd"/>
            <w:r w:rsidRPr="003554C4">
              <w:rPr>
                <w:rStyle w:val="SubtleEmphasis"/>
              </w:rPr>
              <w:t xml:space="preserve">*” OR “co </w:t>
            </w:r>
            <w:proofErr w:type="spellStart"/>
            <w:r w:rsidRPr="003554C4">
              <w:rPr>
                <w:rStyle w:val="SubtleEmphasis"/>
              </w:rPr>
              <w:t>regulat</w:t>
            </w:r>
            <w:proofErr w:type="spellEnd"/>
            <w:r w:rsidRPr="003554C4">
              <w:rPr>
                <w:rStyle w:val="SubtleEmphasis"/>
              </w:rPr>
              <w:t>*” OR “self-</w:t>
            </w:r>
            <w:proofErr w:type="spellStart"/>
            <w:r w:rsidRPr="003554C4">
              <w:rPr>
                <w:rStyle w:val="SubtleEmphasis"/>
              </w:rPr>
              <w:t>regulat</w:t>
            </w:r>
            <w:proofErr w:type="spellEnd"/>
            <w:r w:rsidRPr="003554C4">
              <w:rPr>
                <w:rStyle w:val="SubtleEmphasis"/>
              </w:rPr>
              <w:t xml:space="preserve">* OR “self </w:t>
            </w:r>
            <w:proofErr w:type="spellStart"/>
            <w:r w:rsidRPr="003554C4">
              <w:rPr>
                <w:rStyle w:val="SubtleEmphasis"/>
              </w:rPr>
              <w:t>regulat</w:t>
            </w:r>
            <w:proofErr w:type="spellEnd"/>
            <w:r w:rsidRPr="003554C4">
              <w:rPr>
                <w:rStyle w:val="SubtleEmphasis"/>
              </w:rPr>
              <w:t>*” OR “private govern*” OR “independent*”)) AND ((TITLE-ABS-KEY("food" OR “sugar” OR “salt” OR “drink” OR “beverage” OR “</w:t>
            </w:r>
            <w:proofErr w:type="spellStart"/>
            <w:r w:rsidRPr="003554C4">
              <w:rPr>
                <w:rStyle w:val="SubtleEmphasis"/>
              </w:rPr>
              <w:t>nutri</w:t>
            </w:r>
            <w:proofErr w:type="spellEnd"/>
            <w:r w:rsidRPr="003554C4">
              <w:rPr>
                <w:rStyle w:val="SubtleEmphasis"/>
              </w:rPr>
              <w:t>* OR “alcohol*” OR “liquor” OR “cigarette*</w:t>
            </w:r>
            <w:r w:rsidR="008A000A" w:rsidRPr="003554C4">
              <w:rPr>
                <w:rStyle w:val="SubtleEmphasis"/>
              </w:rPr>
              <w:t xml:space="preserve"> OR “smoke” OR “environmental hazard” OR “lead” OR “chemical” OR “asbestos”</w:t>
            </w:r>
            <w:r w:rsidRPr="003554C4">
              <w:rPr>
                <w:rStyle w:val="SubtleEmphasis"/>
              </w:rPr>
              <w:t xml:space="preserve">)) </w:t>
            </w:r>
            <w:r w:rsidR="008A000A" w:rsidRPr="003554C4">
              <w:rPr>
                <w:rStyle w:val="SubtleEmphasis"/>
              </w:rPr>
              <w:t>AND ((TITLE-ABS-KEY("</w:t>
            </w:r>
            <w:proofErr w:type="spellStart"/>
            <w:r w:rsidR="008A000A" w:rsidRPr="003554C4">
              <w:rPr>
                <w:rStyle w:val="SubtleEmphasis"/>
              </w:rPr>
              <w:t>evaluat</w:t>
            </w:r>
            <w:proofErr w:type="spellEnd"/>
            <w:r w:rsidR="008A000A" w:rsidRPr="003554C4">
              <w:rPr>
                <w:rStyle w:val="SubtleEmphasis"/>
              </w:rPr>
              <w:t>*” OR “</w:t>
            </w:r>
            <w:proofErr w:type="spellStart"/>
            <w:r w:rsidR="008A000A" w:rsidRPr="003554C4">
              <w:rPr>
                <w:rStyle w:val="SubtleEmphasis"/>
              </w:rPr>
              <w:t>analy</w:t>
            </w:r>
            <w:proofErr w:type="spellEnd"/>
            <w:r w:rsidR="008A000A" w:rsidRPr="003554C4">
              <w:rPr>
                <w:rStyle w:val="SubtleEmphasis"/>
              </w:rPr>
              <w:t xml:space="preserve">*” OR “outcome*” OR “effect*” OR “review" OR “impact” OR “design” OR “implement*”)) AND </w:t>
            </w:r>
            <w:r w:rsidRPr="003554C4">
              <w:rPr>
                <w:rStyle w:val="SubtleEmphasis"/>
              </w:rPr>
              <w:t>((TITLE-ABS-KEY(</w:t>
            </w:r>
            <w:r w:rsidR="00293BC8" w:rsidRPr="003554C4">
              <w:rPr>
                <w:rStyle w:val="SubtleEmphasis"/>
              </w:rPr>
              <w:t>"public health")</w:t>
            </w:r>
            <w:r w:rsidRPr="003554C4">
              <w:rPr>
                <w:rStyle w:val="SubtleEmphasis"/>
              </w:rPr>
              <w:t>)</w:t>
            </w:r>
            <w:r w:rsidR="00293BC8" w:rsidRPr="003554C4">
              <w:rPr>
                <w:rStyle w:val="SubtleEmphasis"/>
              </w:rPr>
              <w:t xml:space="preserve"> AND </w:t>
            </w:r>
            <w:r w:rsidRPr="003554C4">
              <w:rPr>
                <w:rStyle w:val="SubtleEmphasis"/>
              </w:rPr>
              <w:t>(</w:t>
            </w:r>
            <w:r w:rsidR="00293BC8" w:rsidRPr="003554C4">
              <w:rPr>
                <w:rStyle w:val="SubtleEmphasis"/>
              </w:rPr>
              <w:t>PUBYEAR &gt; 200</w:t>
            </w:r>
            <w:r w:rsidRPr="003554C4">
              <w:rPr>
                <w:rStyle w:val="SubtleEmphasis"/>
              </w:rPr>
              <w:t xml:space="preserve">0) </w:t>
            </w:r>
            <w:r w:rsidR="00293BC8" w:rsidRPr="003554C4">
              <w:rPr>
                <w:rStyle w:val="SubtleEmphasis"/>
              </w:rPr>
              <w:t>AND (LIMIT-TO(LANGUAGE, "English")) AND (LIMIT-TO (EXACTKEYWORD, "Public health"))</w:t>
            </w:r>
          </w:p>
          <w:p w14:paraId="15F00A44" w14:textId="77777777" w:rsidR="00293BC8" w:rsidRPr="003554C4" w:rsidRDefault="00293BC8">
            <w:pPr>
              <w:spacing w:line="240" w:lineRule="auto"/>
              <w:rPr>
                <w:rStyle w:val="SubtleEmphasis"/>
              </w:rPr>
            </w:pPr>
          </w:p>
        </w:tc>
      </w:tr>
      <w:tr w:rsidR="008A000A" w:rsidRPr="003554C4" w14:paraId="2B145D77" w14:textId="77777777" w:rsidTr="00FB2DF4">
        <w:trPr>
          <w:trHeight w:val="846"/>
        </w:trPr>
        <w:tc>
          <w:tcPr>
            <w:tcW w:w="88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20848" w14:textId="48B8CA3B" w:rsidR="008A000A" w:rsidRPr="003554C4" w:rsidRDefault="005B034D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proofErr w:type="spellStart"/>
            <w:r w:rsidRPr="003554C4">
              <w:rPr>
                <w:rStyle w:val="SubtleEmphasis"/>
                <w:i w:val="0"/>
                <w:iCs w:val="0"/>
              </w:rPr>
              <w:t>H</w:t>
            </w:r>
            <w:r w:rsidR="003554C4" w:rsidRPr="003554C4">
              <w:rPr>
                <w:rStyle w:val="SubtleEmphasis"/>
                <w:i w:val="0"/>
                <w:iCs w:val="0"/>
              </w:rPr>
              <w:t>einO</w:t>
            </w:r>
            <w:r w:rsidRPr="003554C4">
              <w:rPr>
                <w:rStyle w:val="SubtleEmphasis"/>
                <w:i w:val="0"/>
                <w:iCs w:val="0"/>
              </w:rPr>
              <w:t>nline</w:t>
            </w:r>
            <w:proofErr w:type="spellEnd"/>
          </w:p>
        </w:tc>
      </w:tr>
      <w:tr w:rsidR="008A000A" w:rsidRPr="003554C4" w14:paraId="14F1562F" w14:textId="77777777" w:rsidTr="003E5871">
        <w:trPr>
          <w:trHeight w:val="846"/>
        </w:trPr>
        <w:tc>
          <w:tcPr>
            <w:tcW w:w="88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325FB" w14:textId="77777777" w:rsidR="005B034D" w:rsidRPr="003554C4" w:rsidRDefault="005B034D" w:rsidP="005B034D">
            <w:p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(((((((((((("</w:t>
            </w:r>
            <w:proofErr w:type="spellStart"/>
            <w:r w:rsidRPr="003554C4">
              <w:rPr>
                <w:rStyle w:val="SubtleEmphasis"/>
              </w:rPr>
              <w:t>legislat</w:t>
            </w:r>
            <w:proofErr w:type="spellEnd"/>
            <w:r w:rsidRPr="003554C4">
              <w:rPr>
                <w:rStyle w:val="SubtleEmphasis"/>
              </w:rPr>
              <w:t>*") OR ("law")) OR ("</w:t>
            </w:r>
            <w:proofErr w:type="spellStart"/>
            <w:r w:rsidRPr="003554C4">
              <w:rPr>
                <w:rStyle w:val="SubtleEmphasis"/>
              </w:rPr>
              <w:t>regulat</w:t>
            </w:r>
            <w:proofErr w:type="spellEnd"/>
            <w:r w:rsidRPr="003554C4">
              <w:rPr>
                <w:rStyle w:val="SubtleEmphasis"/>
              </w:rPr>
              <w:t xml:space="preserve">*")) OR ("compliance*")) OR ("code* of practice")) OR (“standard*”)) OR (“guideline*”)) OR (“scheme”)) OR (“legal tool”)) OR (“legal instrument”)) OR (“health </w:t>
            </w:r>
            <w:proofErr w:type="spellStart"/>
            <w:r w:rsidRPr="003554C4">
              <w:rPr>
                <w:rStyle w:val="SubtleEmphasis"/>
              </w:rPr>
              <w:t>polic</w:t>
            </w:r>
            <w:proofErr w:type="spellEnd"/>
            <w:r w:rsidRPr="003554C4">
              <w:rPr>
                <w:rStyle w:val="SubtleEmphasis"/>
              </w:rPr>
              <w:t>*”))) AND (((((((((("government*") OR (“governance”)) OR (“policy*”)) OR (“policies”)) OR (“co-</w:t>
            </w:r>
            <w:proofErr w:type="spellStart"/>
            <w:r w:rsidRPr="003554C4">
              <w:rPr>
                <w:rStyle w:val="SubtleEmphasis"/>
              </w:rPr>
              <w:t>regulat</w:t>
            </w:r>
            <w:proofErr w:type="spellEnd"/>
            <w:r w:rsidRPr="003554C4">
              <w:rPr>
                <w:rStyle w:val="SubtleEmphasis"/>
              </w:rPr>
              <w:t xml:space="preserve">*”)) OR (“co </w:t>
            </w:r>
            <w:proofErr w:type="spellStart"/>
            <w:r w:rsidRPr="003554C4">
              <w:rPr>
                <w:rStyle w:val="SubtleEmphasis"/>
              </w:rPr>
              <w:t>regulat</w:t>
            </w:r>
            <w:proofErr w:type="spellEnd"/>
            <w:r w:rsidRPr="003554C4">
              <w:rPr>
                <w:rStyle w:val="SubtleEmphasis"/>
              </w:rPr>
              <w:t>*”)) OR (“self-</w:t>
            </w:r>
            <w:proofErr w:type="spellStart"/>
            <w:r w:rsidRPr="003554C4">
              <w:rPr>
                <w:rStyle w:val="SubtleEmphasis"/>
              </w:rPr>
              <w:t>regulat</w:t>
            </w:r>
            <w:proofErr w:type="spellEnd"/>
            <w:r w:rsidRPr="003554C4">
              <w:rPr>
                <w:rStyle w:val="SubtleEmphasis"/>
              </w:rPr>
              <w:t xml:space="preserve">*)) OR (“self </w:t>
            </w:r>
            <w:proofErr w:type="spellStart"/>
            <w:r w:rsidRPr="003554C4">
              <w:rPr>
                <w:rStyle w:val="SubtleEmphasis"/>
              </w:rPr>
              <w:t>regulat</w:t>
            </w:r>
            <w:proofErr w:type="spellEnd"/>
            <w:r w:rsidRPr="003554C4">
              <w:rPr>
                <w:rStyle w:val="SubtleEmphasis"/>
              </w:rPr>
              <w:t>*”)) OR (“private govern*”)) OR (“independent*”))) AND ((((((((((((((("food") OR (“sugar”)) OR (“salt”)) OR (“drink”)) OR (“beverage”)) OR (“</w:t>
            </w:r>
            <w:proofErr w:type="spellStart"/>
            <w:r w:rsidRPr="003554C4">
              <w:rPr>
                <w:rStyle w:val="SubtleEmphasis"/>
              </w:rPr>
              <w:t>nutri</w:t>
            </w:r>
            <w:proofErr w:type="spellEnd"/>
            <w:r w:rsidRPr="003554C4">
              <w:rPr>
                <w:rStyle w:val="SubtleEmphasis"/>
              </w:rPr>
              <w:t xml:space="preserve">*)) OR (“alcohol*”)) OR (“liquor”)) OR (“cigarette*)) OR (“smoke”)) OR (“environmental hazard”)) OR (“lead”)) OR (“chemical”)) OR (“asbestos”))) AND </w:t>
            </w:r>
            <w:r w:rsidRPr="003554C4">
              <w:rPr>
                <w:rStyle w:val="SubtleEmphasis"/>
              </w:rPr>
              <w:lastRenderedPageBreak/>
              <w:t>((((((((("</w:t>
            </w:r>
            <w:proofErr w:type="spellStart"/>
            <w:r w:rsidRPr="003554C4">
              <w:rPr>
                <w:rStyle w:val="SubtleEmphasis"/>
              </w:rPr>
              <w:t>evaluat</w:t>
            </w:r>
            <w:proofErr w:type="spellEnd"/>
            <w:r w:rsidRPr="003554C4">
              <w:rPr>
                <w:rStyle w:val="SubtleEmphasis"/>
              </w:rPr>
              <w:t>*”)) OR (“</w:t>
            </w:r>
            <w:proofErr w:type="spellStart"/>
            <w:r w:rsidRPr="003554C4">
              <w:rPr>
                <w:rStyle w:val="SubtleEmphasis"/>
              </w:rPr>
              <w:t>analy</w:t>
            </w:r>
            <w:proofErr w:type="spellEnd"/>
            <w:r w:rsidRPr="003554C4">
              <w:rPr>
                <w:rStyle w:val="SubtleEmphasis"/>
              </w:rPr>
              <w:t>*”)) OR (“outcome*”)) OR (“effect*”)) OR (“review")) OR (“impact”)) OR (“design”)) OR (“implement*”))) AND (("public health")) in All Databases.</w:t>
            </w:r>
          </w:p>
          <w:p w14:paraId="53C194CC" w14:textId="77777777" w:rsidR="005B034D" w:rsidRPr="003554C4" w:rsidRDefault="005B034D" w:rsidP="005B034D">
            <w:p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Limit to English</w:t>
            </w:r>
          </w:p>
          <w:p w14:paraId="50C44755" w14:textId="4476368B" w:rsidR="008A000A" w:rsidRPr="003554C4" w:rsidRDefault="005B034D" w:rsidP="005B034D">
            <w:p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Limit to published &gt;2000</w:t>
            </w:r>
          </w:p>
        </w:tc>
      </w:tr>
      <w:tr w:rsidR="008A000A" w:rsidRPr="003554C4" w14:paraId="06C66B8B" w14:textId="77777777" w:rsidTr="00FA541F">
        <w:trPr>
          <w:trHeight w:val="846"/>
        </w:trPr>
        <w:tc>
          <w:tcPr>
            <w:tcW w:w="88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77D15" w14:textId="0FC3F77E" w:rsidR="008A000A" w:rsidRPr="003554C4" w:rsidRDefault="005B034D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lastRenderedPageBreak/>
              <w:t>EMBASE</w:t>
            </w:r>
          </w:p>
        </w:tc>
      </w:tr>
      <w:tr w:rsidR="008A000A" w:rsidRPr="003554C4" w14:paraId="186256C4" w14:textId="77777777" w:rsidTr="00631B4E">
        <w:trPr>
          <w:trHeight w:val="846"/>
        </w:trPr>
        <w:tc>
          <w:tcPr>
            <w:tcW w:w="88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4101D" w14:textId="77777777" w:rsidR="00D76939" w:rsidRPr="003554C4" w:rsidRDefault="005B034D" w:rsidP="005B03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Public health.mo or public health/</w:t>
            </w:r>
          </w:p>
          <w:p w14:paraId="244F8175" w14:textId="77777777" w:rsidR="005B034D" w:rsidRPr="003554C4" w:rsidRDefault="005B034D" w:rsidP="005B03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Law.mp or Jurisprudence/</w:t>
            </w:r>
          </w:p>
          <w:p w14:paraId="375889C5" w14:textId="77777777" w:rsidR="005B034D" w:rsidRPr="003554C4" w:rsidRDefault="005B034D" w:rsidP="005B03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Legal instrument.mp or Health Policy/</w:t>
            </w:r>
          </w:p>
          <w:p w14:paraId="29022B90" w14:textId="0D9E9492" w:rsidR="005B034D" w:rsidRPr="003554C4" w:rsidRDefault="005B034D" w:rsidP="005B03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(</w:t>
            </w:r>
            <w:proofErr w:type="gramStart"/>
            <w:r w:rsidRPr="003554C4">
              <w:rPr>
                <w:rStyle w:val="SubtleEmphasis"/>
              </w:rPr>
              <w:t>standard</w:t>
            </w:r>
            <w:proofErr w:type="gramEnd"/>
            <w:r w:rsidRPr="003554C4">
              <w:rPr>
                <w:rStyle w:val="SubtleEmphasis"/>
              </w:rPr>
              <w:t xml:space="preserve"> or “code* of practice” or guide* or scheme or instrument).</w:t>
            </w:r>
            <w:proofErr w:type="spellStart"/>
            <w:r w:rsidRPr="003554C4">
              <w:rPr>
                <w:rStyle w:val="SubtleEmphasis"/>
              </w:rPr>
              <w:t>af</w:t>
            </w:r>
            <w:proofErr w:type="spellEnd"/>
          </w:p>
          <w:p w14:paraId="6FE37F4A" w14:textId="16EA62D6" w:rsidR="005B034D" w:rsidRPr="003554C4" w:rsidRDefault="00EE0049" w:rsidP="005B03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L</w:t>
            </w:r>
            <w:r w:rsidR="005B034D" w:rsidRPr="003554C4">
              <w:rPr>
                <w:rStyle w:val="SubtleEmphasis"/>
              </w:rPr>
              <w:t>egislation</w:t>
            </w:r>
            <w:r w:rsidRPr="003554C4">
              <w:rPr>
                <w:rStyle w:val="SubtleEmphasis"/>
              </w:rPr>
              <w:t>.mp</w:t>
            </w:r>
          </w:p>
          <w:p w14:paraId="58E0A3BD" w14:textId="3D1FD086" w:rsidR="00EE0049" w:rsidRPr="003554C4" w:rsidRDefault="00EE0049" w:rsidP="005B03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Regulation.mp</w:t>
            </w:r>
          </w:p>
          <w:p w14:paraId="02BF13F6" w14:textId="7012638C" w:rsidR="00EE0049" w:rsidRPr="003554C4" w:rsidRDefault="00EE0049" w:rsidP="005B03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Compliance.mp or compliance/ or legal aspect/ or enforce*.mp or law/</w:t>
            </w:r>
          </w:p>
          <w:p w14:paraId="52CA3684" w14:textId="77777777" w:rsidR="00EE0049" w:rsidRPr="003554C4" w:rsidRDefault="00EE0049" w:rsidP="005B03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2 or 3 or 4 or 5 or 6 or 7</w:t>
            </w:r>
          </w:p>
          <w:p w14:paraId="40F68DE3" w14:textId="77777777" w:rsidR="00EE0049" w:rsidRPr="003554C4" w:rsidRDefault="00EE0049" w:rsidP="005B03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Self-regulat*.mp or self-control/</w:t>
            </w:r>
          </w:p>
          <w:p w14:paraId="7C444DAC" w14:textId="77777777" w:rsidR="00EE0049" w:rsidRPr="003554C4" w:rsidRDefault="00EE0049" w:rsidP="005B03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Co-regulat*.mp</w:t>
            </w:r>
          </w:p>
          <w:p w14:paraId="70510361" w14:textId="77777777" w:rsidR="00EE0049" w:rsidRPr="003554C4" w:rsidRDefault="00EE0049" w:rsidP="005B03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Governance.mp</w:t>
            </w:r>
          </w:p>
          <w:p w14:paraId="5B375411" w14:textId="77777777" w:rsidR="00EE0049" w:rsidRPr="003554C4" w:rsidRDefault="00EE0049" w:rsidP="005B03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Local Government/ or Federal Government/ or Government Agencies/ or State Government/ or government.mp or Government/ or Government regulation/</w:t>
            </w:r>
          </w:p>
          <w:p w14:paraId="2276CCEC" w14:textId="77777777" w:rsidR="00EE0049" w:rsidRPr="003554C4" w:rsidRDefault="00EE0049" w:rsidP="005B03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9 or 10 or 11 or 12</w:t>
            </w:r>
          </w:p>
          <w:p w14:paraId="60B56912" w14:textId="77777777" w:rsidR="00EE0049" w:rsidRPr="003554C4" w:rsidRDefault="00EE0049" w:rsidP="005B03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Evaluat*.mp or evaluation/</w:t>
            </w:r>
          </w:p>
          <w:p w14:paraId="383F7971" w14:textId="77777777" w:rsidR="00EE0049" w:rsidRPr="003554C4" w:rsidRDefault="00EE0049" w:rsidP="005B03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Effect*.mp</w:t>
            </w:r>
          </w:p>
          <w:p w14:paraId="117CB7C0" w14:textId="77777777" w:rsidR="00EE0049" w:rsidRPr="003554C4" w:rsidRDefault="00EE0049" w:rsidP="005B03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Impact.mp or impact assessment/</w:t>
            </w:r>
          </w:p>
          <w:p w14:paraId="4E6D1CEE" w14:textId="77777777" w:rsidR="00EE0049" w:rsidRPr="003554C4" w:rsidRDefault="00EE0049" w:rsidP="005B03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Risk benefit analysis/ or analysis or analysis.mp</w:t>
            </w:r>
          </w:p>
          <w:p w14:paraId="650FDEA6" w14:textId="77777777" w:rsidR="00EE0049" w:rsidRPr="003554C4" w:rsidRDefault="00EE0049" w:rsidP="005B03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Review.mp or “institutional review”/ or “review”/ or “utilization review”/</w:t>
            </w:r>
          </w:p>
          <w:p w14:paraId="4833D0AD" w14:textId="77777777" w:rsidR="00EE0049" w:rsidRPr="003554C4" w:rsidRDefault="00EE0049" w:rsidP="005B03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Design.mp or design/</w:t>
            </w:r>
          </w:p>
          <w:p w14:paraId="30F599B7" w14:textId="326F3DA2" w:rsidR="00EE0049" w:rsidRPr="003554C4" w:rsidRDefault="00EE0049" w:rsidP="005B034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Implement*.mp</w:t>
            </w:r>
          </w:p>
          <w:p w14:paraId="0CDEF126" w14:textId="77777777" w:rsidR="00EE0049" w:rsidRPr="003554C4" w:rsidRDefault="00EE0049" w:rsidP="00EE004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14 or 15 or 16 or 17 or 18 or 19 or 20</w:t>
            </w:r>
          </w:p>
          <w:p w14:paraId="612BA113" w14:textId="2DEFC2FB" w:rsidR="00EE0049" w:rsidRPr="003554C4" w:rsidRDefault="00EE0049" w:rsidP="00EE004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Food quality/ or food industry/ or food quantity/ or food.mp</w:t>
            </w:r>
            <w:r w:rsidR="003D1556" w:rsidRPr="003554C4">
              <w:rPr>
                <w:rStyle w:val="SubtleEmphasis"/>
              </w:rPr>
              <w:t xml:space="preserve"> or food poisoning/ or hospital food service/ or baby food/ or processed food/ or food processing/ or ultra-processed food/ or junk food/ or food storage/ or food packaging/ or food preservation/ or “takeaway (food)”/ or minimally processed food/ or food contamination/ or food crop/ or food organism/ or food processing waste/ or food security</w:t>
            </w:r>
            <w:r w:rsidR="00CB54B2" w:rsidRPr="003554C4">
              <w:rPr>
                <w:rStyle w:val="SubtleEmphasis"/>
              </w:rPr>
              <w:t>/ or “Food and Drug Administration”/ or food ingredient/ or preserved food/ or food/ or food guide pyramid/ or food consumption/ chain/ or food insecurity/ or food composition/ or food availability/ or food control/ or convenience food/ or food standard/ or fast food/</w:t>
            </w:r>
          </w:p>
          <w:p w14:paraId="4A9A8F75" w14:textId="1E2B7459" w:rsidR="00CB54B2" w:rsidRPr="003554C4" w:rsidRDefault="00CB54B2" w:rsidP="00EE004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Alcohol consumption/ or alcohol.mp or alcohol/ or alcohol production/ or alcohol intoxication/ or alcohol abuse/</w:t>
            </w:r>
          </w:p>
          <w:p w14:paraId="24D84BEC" w14:textId="2D16776C" w:rsidR="00CB54B2" w:rsidRPr="003554C4" w:rsidRDefault="00CB54B2" w:rsidP="00EE004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“</w:t>
            </w:r>
            <w:proofErr w:type="gramStart"/>
            <w:r w:rsidRPr="003554C4">
              <w:rPr>
                <w:rStyle w:val="SubtleEmphasis"/>
              </w:rPr>
              <w:t>tobacco</w:t>
            </w:r>
            <w:proofErr w:type="gramEnd"/>
            <w:r w:rsidRPr="003554C4">
              <w:rPr>
                <w:rStyle w:val="SubtleEmphasis"/>
              </w:rPr>
              <w:t xml:space="preserve"> use”/ or tobacco/ or tobacco industry</w:t>
            </w:r>
            <w:r w:rsidR="00F37C54" w:rsidRPr="003554C4">
              <w:rPr>
                <w:rStyle w:val="SubtleEmphasis"/>
              </w:rPr>
              <w:t>/ or tobacco smoke/ or tobacco.mp or tobacco consumption/</w:t>
            </w:r>
          </w:p>
          <w:p w14:paraId="083FAC49" w14:textId="5C678D8F" w:rsidR="00F37C54" w:rsidRPr="003554C4" w:rsidRDefault="00F37C54" w:rsidP="00EE004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Environmental hazard.mp or occupational exposure/ or occupational health/ or injury/</w:t>
            </w:r>
          </w:p>
          <w:p w14:paraId="41672D5B" w14:textId="3C194A91" w:rsidR="00F37C54" w:rsidRPr="003554C4" w:rsidRDefault="00F37C54" w:rsidP="00EE004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Lead poisoning/ or paint.mp or paint industry/ or paint/ or air pollution/ or chemical/</w:t>
            </w:r>
          </w:p>
          <w:p w14:paraId="2184B53E" w14:textId="1B5AED27" w:rsidR="00F37C54" w:rsidRPr="003554C4" w:rsidRDefault="00F37C54" w:rsidP="00EE004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 xml:space="preserve">Asbestos.mp or asbestos/ or asbestos </w:t>
            </w:r>
            <w:proofErr w:type="spellStart"/>
            <w:r w:rsidRPr="003554C4">
              <w:rPr>
                <w:rStyle w:val="SubtleEmphasis"/>
              </w:rPr>
              <w:t>fiber</w:t>
            </w:r>
            <w:proofErr w:type="spellEnd"/>
            <w:r w:rsidRPr="003554C4">
              <w:rPr>
                <w:rStyle w:val="SubtleEmphasis"/>
              </w:rPr>
              <w:t>/</w:t>
            </w:r>
          </w:p>
          <w:p w14:paraId="2A5EF50A" w14:textId="1D1C797B" w:rsidR="00F37C54" w:rsidRPr="003554C4" w:rsidRDefault="00F37C54" w:rsidP="00EE004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22 or 23 or 24 or 25 or 26 or 27</w:t>
            </w:r>
          </w:p>
          <w:p w14:paraId="2F70CC4E" w14:textId="3DDBDD85" w:rsidR="00EE0049" w:rsidRPr="003554C4" w:rsidRDefault="00EE0049" w:rsidP="00EE004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 xml:space="preserve">8 and 13 and 21 and </w:t>
            </w:r>
            <w:r w:rsidR="00F37C54" w:rsidRPr="003554C4">
              <w:rPr>
                <w:rStyle w:val="SubtleEmphasis"/>
              </w:rPr>
              <w:t>28</w:t>
            </w:r>
          </w:p>
          <w:p w14:paraId="5990859A" w14:textId="1AB81C5E" w:rsidR="00EE0049" w:rsidRPr="003554C4" w:rsidRDefault="00EE0049" w:rsidP="00EE004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 xml:space="preserve">Limit </w:t>
            </w:r>
            <w:r w:rsidR="00F37C54" w:rsidRPr="003554C4">
              <w:rPr>
                <w:rStyle w:val="SubtleEmphasis"/>
              </w:rPr>
              <w:t xml:space="preserve">29 </w:t>
            </w:r>
            <w:r w:rsidRPr="003554C4">
              <w:rPr>
                <w:rStyle w:val="SubtleEmphasis"/>
              </w:rPr>
              <w:t>to (English language and full text)</w:t>
            </w:r>
          </w:p>
        </w:tc>
      </w:tr>
      <w:tr w:rsidR="008A000A" w:rsidRPr="003554C4" w14:paraId="4F198D5B" w14:textId="77777777" w:rsidTr="00A40AAA">
        <w:trPr>
          <w:trHeight w:val="846"/>
        </w:trPr>
        <w:tc>
          <w:tcPr>
            <w:tcW w:w="88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AEBEC" w14:textId="42FE63E0" w:rsidR="008A000A" w:rsidRPr="003554C4" w:rsidRDefault="008A000A">
            <w:pPr>
              <w:spacing w:line="240" w:lineRule="auto"/>
              <w:rPr>
                <w:rStyle w:val="SubtleEmphasis"/>
                <w:i w:val="0"/>
                <w:iCs w:val="0"/>
              </w:rPr>
            </w:pPr>
            <w:r w:rsidRPr="003554C4">
              <w:rPr>
                <w:rStyle w:val="SubtleEmphasis"/>
                <w:i w:val="0"/>
                <w:iCs w:val="0"/>
              </w:rPr>
              <w:t>MEDLINE</w:t>
            </w:r>
          </w:p>
        </w:tc>
      </w:tr>
      <w:tr w:rsidR="008A000A" w:rsidRPr="003554C4" w14:paraId="65FCC3D9" w14:textId="77777777" w:rsidTr="00206BE6">
        <w:trPr>
          <w:trHeight w:val="846"/>
        </w:trPr>
        <w:tc>
          <w:tcPr>
            <w:tcW w:w="88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2369F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lastRenderedPageBreak/>
              <w:t>Public health.mo or public health/</w:t>
            </w:r>
          </w:p>
          <w:p w14:paraId="79E63352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Law.mp or Jurisprudence/</w:t>
            </w:r>
          </w:p>
          <w:p w14:paraId="5FA9D0C8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Legal instrument.mp or Health Policy/</w:t>
            </w:r>
          </w:p>
          <w:p w14:paraId="10BB796D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(</w:t>
            </w:r>
            <w:proofErr w:type="gramStart"/>
            <w:r w:rsidRPr="003554C4">
              <w:rPr>
                <w:rStyle w:val="SubtleEmphasis"/>
              </w:rPr>
              <w:t>standard</w:t>
            </w:r>
            <w:proofErr w:type="gramEnd"/>
            <w:r w:rsidRPr="003554C4">
              <w:rPr>
                <w:rStyle w:val="SubtleEmphasis"/>
              </w:rPr>
              <w:t xml:space="preserve"> or “code* of practice” or guide* or scheme or instrument).</w:t>
            </w:r>
            <w:proofErr w:type="spellStart"/>
            <w:r w:rsidRPr="003554C4">
              <w:rPr>
                <w:rStyle w:val="SubtleEmphasis"/>
              </w:rPr>
              <w:t>af</w:t>
            </w:r>
            <w:proofErr w:type="spellEnd"/>
          </w:p>
          <w:p w14:paraId="032E0C3D" w14:textId="6DF53943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Legislation.mp or legislation as topic/</w:t>
            </w:r>
          </w:p>
          <w:p w14:paraId="18983822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Regulation.mp</w:t>
            </w:r>
          </w:p>
          <w:p w14:paraId="22AE3E22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Compliance.mp or compliance/ or legal aspect/ or enforce*.mp or law/</w:t>
            </w:r>
          </w:p>
          <w:p w14:paraId="1192574D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2 or 3 or 4 or 5 or 6 or 7</w:t>
            </w:r>
          </w:p>
          <w:p w14:paraId="362BDA3F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Self-regulat*.mp or self-control/</w:t>
            </w:r>
          </w:p>
          <w:p w14:paraId="4B608258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Co-regulat*.mp</w:t>
            </w:r>
          </w:p>
          <w:p w14:paraId="5075538B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Governance.mp</w:t>
            </w:r>
          </w:p>
          <w:p w14:paraId="4012D2B7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Local Government/ or Federal Government/ or Government Agencies/ or State Government/ or government.mp or Government/ or Government regulation/</w:t>
            </w:r>
          </w:p>
          <w:p w14:paraId="2D2A7A71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9 or 10 or 11 or 12</w:t>
            </w:r>
          </w:p>
          <w:p w14:paraId="51A81139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Evaluat*.mp or evaluation/</w:t>
            </w:r>
          </w:p>
          <w:p w14:paraId="37A99F2F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Effect*.mp</w:t>
            </w:r>
          </w:p>
          <w:p w14:paraId="014CA200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Impact.mp or impact assessment/</w:t>
            </w:r>
          </w:p>
          <w:p w14:paraId="73EF77E5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Risk benefit analysis/ or analysis or analysis.mp</w:t>
            </w:r>
          </w:p>
          <w:p w14:paraId="44D7783D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Review.mp or “institutional review”/ or “review”/ or “utilization review”/</w:t>
            </w:r>
          </w:p>
          <w:p w14:paraId="192C9EB2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Design.mp or design/</w:t>
            </w:r>
          </w:p>
          <w:p w14:paraId="5FD0C0AB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Implement*.mp</w:t>
            </w:r>
          </w:p>
          <w:p w14:paraId="667C4E30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14 or 15 or 16 or 17 or 18 or 19 or 20</w:t>
            </w:r>
          </w:p>
          <w:p w14:paraId="49D0811F" w14:textId="4066E69E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Food/ or legislation as Topic/ or food industry/</w:t>
            </w:r>
          </w:p>
          <w:p w14:paraId="5EF65B80" w14:textId="355B56E9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Alcohol as Topic/</w:t>
            </w:r>
          </w:p>
          <w:p w14:paraId="2C212427" w14:textId="5435B2B6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Tobacco as Topic/</w:t>
            </w:r>
          </w:p>
          <w:p w14:paraId="0E74C02A" w14:textId="7FD19813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Environmental pollutant at Topic/</w:t>
            </w:r>
          </w:p>
          <w:p w14:paraId="2FFCD67D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Lead poisoning/ or paint.mp or paint industry/ or paint/ or air pollution/ or chemical/</w:t>
            </w:r>
          </w:p>
          <w:p w14:paraId="11BD3AFA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 xml:space="preserve">Asbestos.mp or asbestos/ or asbestos </w:t>
            </w:r>
            <w:proofErr w:type="spellStart"/>
            <w:r w:rsidRPr="003554C4">
              <w:rPr>
                <w:rStyle w:val="SubtleEmphasis"/>
              </w:rPr>
              <w:t>fiber</w:t>
            </w:r>
            <w:proofErr w:type="spellEnd"/>
            <w:r w:rsidRPr="003554C4">
              <w:rPr>
                <w:rStyle w:val="SubtleEmphasis"/>
              </w:rPr>
              <w:t>/</w:t>
            </w:r>
          </w:p>
          <w:p w14:paraId="238C39D3" w14:textId="77777777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22 or 23 or 24 or 25 or 26 or 27</w:t>
            </w:r>
          </w:p>
          <w:p w14:paraId="483959F3" w14:textId="0C941CF6" w:rsidR="007353FC" w:rsidRPr="003554C4" w:rsidRDefault="007353FC" w:rsidP="007353F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SubtleEmphasis"/>
              </w:rPr>
            </w:pPr>
            <w:r w:rsidRPr="003554C4">
              <w:rPr>
                <w:rStyle w:val="SubtleEmphasis"/>
              </w:rPr>
              <w:t>8 and 13 and 21 and 28</w:t>
            </w:r>
          </w:p>
          <w:p w14:paraId="35A715D1" w14:textId="59929325" w:rsidR="008A000A" w:rsidRPr="003554C4" w:rsidRDefault="008A000A" w:rsidP="00066AB0">
            <w:pPr>
              <w:spacing w:line="240" w:lineRule="auto"/>
              <w:rPr>
                <w:rStyle w:val="SubtleEmphasis"/>
              </w:rPr>
            </w:pPr>
          </w:p>
        </w:tc>
      </w:tr>
    </w:tbl>
    <w:p w14:paraId="5885EA64" w14:textId="77777777" w:rsidR="007353FC" w:rsidRPr="003554C4" w:rsidRDefault="007353FC"/>
    <w:sectPr w:rsidR="007353FC" w:rsidRPr="003554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A70CB" w14:textId="77777777" w:rsidR="00AF070F" w:rsidRDefault="00AF070F" w:rsidP="00AF070F">
      <w:pPr>
        <w:spacing w:after="0" w:line="240" w:lineRule="auto"/>
      </w:pPr>
      <w:r>
        <w:separator/>
      </w:r>
    </w:p>
  </w:endnote>
  <w:endnote w:type="continuationSeparator" w:id="0">
    <w:p w14:paraId="6CC74617" w14:textId="77777777" w:rsidR="00AF070F" w:rsidRDefault="00AF070F" w:rsidP="00AF0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E968B" w14:textId="77777777" w:rsidR="00AF070F" w:rsidRDefault="00AF070F" w:rsidP="00AF070F">
      <w:pPr>
        <w:spacing w:after="0" w:line="240" w:lineRule="auto"/>
      </w:pPr>
      <w:r>
        <w:separator/>
      </w:r>
    </w:p>
  </w:footnote>
  <w:footnote w:type="continuationSeparator" w:id="0">
    <w:p w14:paraId="427042CB" w14:textId="77777777" w:rsidR="00AF070F" w:rsidRDefault="00AF070F" w:rsidP="00AF07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A42F9E"/>
    <w:multiLevelType w:val="hybridMultilevel"/>
    <w:tmpl w:val="D9F4181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167685C"/>
    <w:multiLevelType w:val="hybridMultilevel"/>
    <w:tmpl w:val="D9F4181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59112807">
    <w:abstractNumId w:val="0"/>
  </w:num>
  <w:num w:numId="2" w16cid:durableId="18024576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A14"/>
    <w:rsid w:val="000232E7"/>
    <w:rsid w:val="00066AB0"/>
    <w:rsid w:val="00293BC8"/>
    <w:rsid w:val="00335453"/>
    <w:rsid w:val="003554C4"/>
    <w:rsid w:val="003D1556"/>
    <w:rsid w:val="00505573"/>
    <w:rsid w:val="005B034D"/>
    <w:rsid w:val="005F12C0"/>
    <w:rsid w:val="00606826"/>
    <w:rsid w:val="00656DD9"/>
    <w:rsid w:val="00710A14"/>
    <w:rsid w:val="007353FC"/>
    <w:rsid w:val="008A000A"/>
    <w:rsid w:val="00AF070F"/>
    <w:rsid w:val="00B87D14"/>
    <w:rsid w:val="00BD45FD"/>
    <w:rsid w:val="00CB54B2"/>
    <w:rsid w:val="00CC793D"/>
    <w:rsid w:val="00D76939"/>
    <w:rsid w:val="00EA37E7"/>
    <w:rsid w:val="00EE0049"/>
    <w:rsid w:val="00F37C54"/>
    <w:rsid w:val="00F9704D"/>
    <w:rsid w:val="00FC2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AEEDA64"/>
  <w15:chartTrackingRefBased/>
  <w15:docId w15:val="{E9CE877A-B82E-4531-A7B0-52E684179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A14"/>
    <w:pPr>
      <w:spacing w:after="60" w:line="276" w:lineRule="auto"/>
    </w:pPr>
    <w:rPr>
      <w:rFonts w:ascii="Arial" w:eastAsiaTheme="minorHAnsi" w:hAnsi="Arial" w:cs="Arial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710A14"/>
    <w:rPr>
      <w:i/>
      <w:iCs/>
      <w:color w:val="595959" w:themeColor="text1" w:themeTint="A6"/>
    </w:rPr>
  </w:style>
  <w:style w:type="table" w:styleId="TableGrid">
    <w:name w:val="Table Grid"/>
    <w:basedOn w:val="TableNormal"/>
    <w:uiPriority w:val="59"/>
    <w:rsid w:val="00710A14"/>
    <w:pPr>
      <w:spacing w:after="0" w:line="240" w:lineRule="auto"/>
    </w:pPr>
    <w:rPr>
      <w:rFonts w:ascii="Arial" w:eastAsiaTheme="minorHAnsi" w:hAnsi="Arial" w:cs="Arial"/>
      <w:kern w:val="0"/>
      <w:lang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07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70F"/>
    <w:rPr>
      <w:rFonts w:ascii="Arial" w:eastAsiaTheme="minorHAnsi" w:hAnsi="Arial" w:cs="Arial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F07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70F"/>
    <w:rPr>
      <w:rFonts w:ascii="Arial" w:eastAsiaTheme="minorHAnsi" w:hAnsi="Arial" w:cs="Arial"/>
      <w:kern w:val="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5B03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66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3</Pages>
  <Words>833</Words>
  <Characters>475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e Heenan</dc:creator>
  <cp:keywords/>
  <dc:description/>
  <cp:lastModifiedBy>Maddie Heenan</cp:lastModifiedBy>
  <cp:revision>12</cp:revision>
  <dcterms:created xsi:type="dcterms:W3CDTF">2023-09-19T04:47:00Z</dcterms:created>
  <dcterms:modified xsi:type="dcterms:W3CDTF">2023-10-05T08:19:00Z</dcterms:modified>
</cp:coreProperties>
</file>